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C961C3" w14:textId="1FDFAB30" w:rsidR="009820F7" w:rsidRDefault="001E6A69" w:rsidP="001E6A6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6A69">
        <w:rPr>
          <w:rFonts w:ascii="Times New Roman" w:hAnsi="Times New Roman" w:cs="Times New Roman"/>
          <w:b/>
          <w:sz w:val="24"/>
          <w:szCs w:val="24"/>
          <w:lang w:val="en-US"/>
        </w:rPr>
        <w:t>Supplementary Material S</w:t>
      </w:r>
      <w:r w:rsidR="009738D9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824249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bookmarkStart w:id="0" w:name="_GoBack"/>
      <w:bookmarkEnd w:id="0"/>
      <w:r w:rsidR="00C5013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AF067B">
        <w:rPr>
          <w:rFonts w:ascii="Times New Roman" w:hAnsi="Times New Roman" w:cs="Times New Roman"/>
          <w:iCs/>
          <w:sz w:val="24"/>
          <w:szCs w:val="24"/>
          <w:lang w:val="en-US"/>
        </w:rPr>
        <w:t>R</w:t>
      </w:r>
      <w:r w:rsidR="00AF067B" w:rsidRPr="00A1220B">
        <w:rPr>
          <w:rFonts w:ascii="Times New Roman" w:hAnsi="Times New Roman" w:cs="Times New Roman"/>
          <w:sz w:val="24"/>
          <w:szCs w:val="24"/>
          <w:lang w:val="en-US"/>
        </w:rPr>
        <w:t xml:space="preserve">esponse </w:t>
      </w:r>
      <w:r w:rsidR="00AF067B" w:rsidRPr="004D0CFC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AF067B" w:rsidRPr="004D0CFC">
        <w:rPr>
          <w:rFonts w:ascii="Times New Roman" w:hAnsi="Times New Roman" w:cs="Times New Roman"/>
          <w:i/>
          <w:sz w:val="24"/>
          <w:szCs w:val="24"/>
          <w:lang w:val="en-US"/>
        </w:rPr>
        <w:t>hvabi5.d</w:t>
      </w:r>
      <w:r w:rsidR="00AF06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AF067B" w:rsidRPr="004D0CFC">
        <w:rPr>
          <w:rFonts w:ascii="Times New Roman" w:hAnsi="Times New Roman" w:cs="Times New Roman"/>
          <w:iCs/>
          <w:sz w:val="24"/>
          <w:szCs w:val="24"/>
          <w:lang w:val="en-US"/>
        </w:rPr>
        <w:t>F</w:t>
      </w:r>
      <w:r w:rsidR="00AF067B" w:rsidRPr="004D0CFC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4</w:t>
      </w:r>
      <w:r w:rsidR="00AF067B" w:rsidRPr="004D0CFC">
        <w:rPr>
          <w:rFonts w:ascii="Times New Roman" w:hAnsi="Times New Roman" w:cs="Times New Roman"/>
          <w:sz w:val="24"/>
          <w:szCs w:val="24"/>
          <w:lang w:val="en-US"/>
        </w:rPr>
        <w:t>BC</w:t>
      </w:r>
      <w:r w:rsidR="00AF067B" w:rsidRPr="004D0CF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AF067B" w:rsidRPr="004D0CFC">
        <w:rPr>
          <w:rFonts w:ascii="Times New Roman" w:hAnsi="Times New Roman" w:cs="Times New Roman"/>
          <w:sz w:val="24"/>
          <w:szCs w:val="24"/>
          <w:lang w:val="en-US"/>
        </w:rPr>
        <w:t xml:space="preserve"> and ‘Sebastian’ to drought stress </w:t>
      </w:r>
      <w:r w:rsidR="00AF067B" w:rsidRPr="004D0CFC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="00AF067B" w:rsidRPr="004D0CFC">
        <w:rPr>
          <w:rFonts w:ascii="Times New Roman" w:hAnsi="Times New Roman" w:cs="Times New Roman"/>
          <w:sz w:val="24"/>
          <w:szCs w:val="24"/>
          <w:lang w:val="en-US"/>
        </w:rPr>
        <w:t xml:space="preserve"> Relative Water Content on 25 DAS under </w:t>
      </w:r>
      <w:r w:rsidR="00AF067B">
        <w:rPr>
          <w:rFonts w:ascii="Times New Roman" w:hAnsi="Times New Roman" w:cs="Times New Roman"/>
          <w:sz w:val="24"/>
          <w:szCs w:val="24"/>
          <w:lang w:val="en-US"/>
        </w:rPr>
        <w:t xml:space="preserve">optimal water </w:t>
      </w:r>
      <w:r w:rsidR="00AF067B" w:rsidRPr="004D0CFC">
        <w:rPr>
          <w:rFonts w:ascii="Times New Roman" w:hAnsi="Times New Roman" w:cs="Times New Roman"/>
          <w:sz w:val="24"/>
          <w:szCs w:val="24"/>
          <w:lang w:val="en-US"/>
        </w:rPr>
        <w:t xml:space="preserve">conditions and drought in </w:t>
      </w:r>
      <w:r w:rsidR="00AF067B" w:rsidRPr="004D0CFC">
        <w:rPr>
          <w:rFonts w:ascii="Times New Roman" w:hAnsi="Times New Roman" w:cs="Times New Roman"/>
          <w:i/>
          <w:sz w:val="24"/>
          <w:szCs w:val="24"/>
          <w:lang w:val="en-US"/>
        </w:rPr>
        <w:t>hvabi5.d</w:t>
      </w:r>
      <w:r w:rsidR="00AF067B" w:rsidRPr="004D0CFC">
        <w:rPr>
          <w:rFonts w:ascii="Times New Roman" w:hAnsi="Times New Roman" w:cs="Times New Roman"/>
          <w:sz w:val="24"/>
          <w:szCs w:val="24"/>
          <w:lang w:val="en-US"/>
        </w:rPr>
        <w:t xml:space="preserve"> F4BC2 and ‘Sebastian’. The </w:t>
      </w:r>
      <w:r w:rsidR="00AF067B" w:rsidRPr="004D0CFC">
        <w:rPr>
          <w:rFonts w:ascii="Times New Roman" w:hAnsi="Times New Roman" w:cs="Times New Roman"/>
          <w:bCs/>
          <w:sz w:val="24"/>
          <w:szCs w:val="24"/>
          <w:lang w:val="en-US"/>
        </w:rPr>
        <w:t>statistical</w:t>
      </w:r>
      <w:r w:rsidR="00AF067B" w:rsidRPr="004D0CFC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 significance</w:t>
      </w:r>
      <w:r w:rsidR="00AF067B" w:rsidRPr="004D0CF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as estimated by T-test to assess the differences between genotypes - *P≤0.05, **P≤0.01, ***P≤0.001.</w:t>
      </w:r>
      <w:r w:rsidR="00AF067B" w:rsidRPr="004D0CF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067B" w:rsidRPr="004D0C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(B) </w:t>
      </w:r>
      <w:r w:rsidR="00AF067B" w:rsidRPr="004D0CF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="00AF067B" w:rsidRPr="004D0CFC">
        <w:rPr>
          <w:rFonts w:ascii="Times New Roman" w:hAnsi="Times New Roman" w:cs="Times New Roman"/>
          <w:sz w:val="24"/>
          <w:szCs w:val="24"/>
          <w:lang w:val="en-US"/>
        </w:rPr>
        <w:t>flavonol</w:t>
      </w:r>
      <w:proofErr w:type="spellEnd"/>
      <w:r w:rsidR="00AF067B" w:rsidRPr="004D0CFC">
        <w:rPr>
          <w:rFonts w:ascii="Times New Roman" w:hAnsi="Times New Roman" w:cs="Times New Roman"/>
          <w:sz w:val="24"/>
          <w:szCs w:val="24"/>
          <w:lang w:val="en-US"/>
        </w:rPr>
        <w:t xml:space="preserve"> content and </w:t>
      </w:r>
      <w:r w:rsidR="00AF067B" w:rsidRPr="004D0CFC">
        <w:rPr>
          <w:rFonts w:ascii="Times New Roman" w:hAnsi="Times New Roman" w:cs="Times New Roman"/>
          <w:b/>
          <w:sz w:val="24"/>
          <w:szCs w:val="24"/>
          <w:lang w:val="en-US"/>
        </w:rPr>
        <w:t>(C)</w:t>
      </w:r>
      <w:r w:rsidR="00AF067B" w:rsidRPr="004D0CFC">
        <w:rPr>
          <w:rFonts w:ascii="Times New Roman" w:hAnsi="Times New Roman" w:cs="Times New Roman"/>
          <w:sz w:val="24"/>
          <w:szCs w:val="24"/>
          <w:lang w:val="en-US"/>
        </w:rPr>
        <w:t xml:space="preserve"> the anthocyanin content </w:t>
      </w:r>
      <w:r w:rsidR="00AF067B">
        <w:rPr>
          <w:rFonts w:ascii="Times New Roman" w:hAnsi="Times New Roman" w:cs="Times New Roman"/>
          <w:sz w:val="24"/>
          <w:szCs w:val="24"/>
          <w:lang w:val="en-US"/>
        </w:rPr>
        <w:t xml:space="preserve">before and after drought, </w:t>
      </w:r>
      <w:r w:rsidR="00AF067B" w:rsidRPr="004D0CFC">
        <w:rPr>
          <w:rFonts w:ascii="Times New Roman" w:hAnsi="Times New Roman" w:cs="Times New Roman"/>
          <w:sz w:val="24"/>
          <w:szCs w:val="24"/>
          <w:lang w:val="en-US"/>
        </w:rPr>
        <w:t xml:space="preserve">on 10 and 25 DAS in </w:t>
      </w:r>
      <w:r w:rsidR="00AF067B" w:rsidRPr="004D0CFC">
        <w:rPr>
          <w:rFonts w:ascii="Times New Roman" w:hAnsi="Times New Roman" w:cs="Times New Roman"/>
          <w:i/>
          <w:sz w:val="24"/>
          <w:szCs w:val="24"/>
          <w:lang w:val="en-US"/>
        </w:rPr>
        <w:t>hvabi5.d</w:t>
      </w:r>
      <w:r w:rsidR="00AF067B" w:rsidRPr="004D0CFC">
        <w:rPr>
          <w:rFonts w:ascii="Times New Roman" w:hAnsi="Times New Roman" w:cs="Times New Roman"/>
          <w:sz w:val="24"/>
          <w:szCs w:val="24"/>
          <w:lang w:val="en-US"/>
        </w:rPr>
        <w:t xml:space="preserve"> F4BC2 and ‘Sebastian’</w:t>
      </w:r>
      <w:r w:rsidR="00AF067B" w:rsidRPr="004D0C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D)</w:t>
      </w:r>
      <w:r w:rsidR="00AF067B" w:rsidRPr="004D0CFC">
        <w:rPr>
          <w:rFonts w:ascii="Times New Roman" w:hAnsi="Times New Roman" w:cs="Times New Roman"/>
          <w:sz w:val="24"/>
          <w:szCs w:val="24"/>
          <w:lang w:val="en-US"/>
        </w:rPr>
        <w:t xml:space="preserve"> the stomatal conductance (</w:t>
      </w:r>
      <w:proofErr w:type="spellStart"/>
      <w:r w:rsidR="00AF067B" w:rsidRPr="004D0CFC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AF067B" w:rsidRPr="004D0CF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</w:t>
      </w:r>
      <w:proofErr w:type="spellEnd"/>
      <w:r w:rsidR="00AF067B" w:rsidRPr="004D0CFC">
        <w:rPr>
          <w:rFonts w:ascii="Times New Roman" w:hAnsi="Times New Roman" w:cs="Times New Roman"/>
          <w:sz w:val="24"/>
          <w:szCs w:val="24"/>
          <w:lang w:val="en-US"/>
        </w:rPr>
        <w:t>) on the 10, 13, 15 and 25 DAS in the analyzed genotypes. The statistical analysis was performed using the two-way ANOVA (P ≤ 0.05) followed by Tukey’s honestly significant difference test (Tukey</w:t>
      </w:r>
      <w:r w:rsidR="00AF067B" w:rsidRPr="00A1220B">
        <w:rPr>
          <w:rFonts w:ascii="Times New Roman" w:hAnsi="Times New Roman" w:cs="Times New Roman"/>
          <w:sz w:val="24"/>
          <w:szCs w:val="24"/>
          <w:lang w:val="en-US"/>
        </w:rPr>
        <w:t xml:space="preserve"> HSD-test) (P ≤ 0.05) to assess the differences between different growth conditions and between genotypes. Statistically significant differences (P ≤ 0.05) are marked by different letters.</w:t>
      </w:r>
      <w:r w:rsidR="00AF06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067B" w:rsidRPr="00865282">
        <w:rPr>
          <w:rFonts w:ascii="Times New Roman" w:hAnsi="Times New Roman" w:cs="Times New Roman"/>
          <w:b/>
          <w:sz w:val="24"/>
          <w:szCs w:val="24"/>
          <w:lang w:val="en-US"/>
        </w:rPr>
        <w:t>(E)</w:t>
      </w:r>
      <w:r w:rsidR="00AF06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067B" w:rsidRPr="00FE77B9">
        <w:rPr>
          <w:rFonts w:ascii="Times New Roman" w:hAnsi="Times New Roman" w:cs="Times New Roman"/>
          <w:sz w:val="24"/>
          <w:szCs w:val="24"/>
          <w:lang w:val="en-US"/>
        </w:rPr>
        <w:t xml:space="preserve">The expression of </w:t>
      </w:r>
      <w:r w:rsidR="00AF067B" w:rsidRPr="001D5227">
        <w:rPr>
          <w:rFonts w:ascii="Times New Roman" w:hAnsi="Times New Roman" w:cs="Times New Roman"/>
          <w:i/>
          <w:sz w:val="24"/>
          <w:szCs w:val="24"/>
          <w:lang w:val="en-US"/>
        </w:rPr>
        <w:t>HvABI5</w:t>
      </w:r>
      <w:r w:rsidR="00AF067B" w:rsidRPr="00FE77B9">
        <w:rPr>
          <w:rFonts w:ascii="Times New Roman" w:hAnsi="Times New Roman" w:cs="Times New Roman"/>
          <w:sz w:val="24"/>
          <w:szCs w:val="24"/>
          <w:lang w:val="en-US"/>
        </w:rPr>
        <w:t xml:space="preserve">-related genes </w:t>
      </w:r>
      <w:r w:rsidR="00AF067B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AF067B" w:rsidRPr="00A1220B">
        <w:rPr>
          <w:rFonts w:ascii="Times New Roman" w:hAnsi="Times New Roman" w:cs="Times New Roman"/>
          <w:sz w:val="24"/>
          <w:szCs w:val="24"/>
          <w:lang w:val="en-US"/>
        </w:rPr>
        <w:t xml:space="preserve"> ABA pathway</w:t>
      </w:r>
      <w:r w:rsidR="00AF067B">
        <w:rPr>
          <w:rFonts w:ascii="Times New Roman" w:hAnsi="Times New Roman" w:cs="Times New Roman"/>
          <w:sz w:val="24"/>
          <w:szCs w:val="24"/>
          <w:lang w:val="en-US"/>
        </w:rPr>
        <w:t xml:space="preserve">-related </w:t>
      </w:r>
      <w:r w:rsidR="00AF067B" w:rsidRPr="00A1220B">
        <w:rPr>
          <w:rFonts w:ascii="Times New Roman" w:hAnsi="Times New Roman" w:cs="Times New Roman"/>
          <w:sz w:val="24"/>
          <w:szCs w:val="24"/>
          <w:lang w:val="en-US"/>
        </w:rPr>
        <w:t xml:space="preserve"> genes in </w:t>
      </w:r>
      <w:r w:rsidR="00AF067B" w:rsidRPr="00A1220B">
        <w:rPr>
          <w:rFonts w:ascii="Times New Roman" w:hAnsi="Times New Roman" w:cs="Times New Roman"/>
          <w:i/>
          <w:sz w:val="24"/>
          <w:szCs w:val="24"/>
          <w:lang w:val="en-US"/>
        </w:rPr>
        <w:t xml:space="preserve">hvabi5.d </w:t>
      </w:r>
      <w:r w:rsidR="00AF067B">
        <w:rPr>
          <w:rFonts w:ascii="Times New Roman" w:hAnsi="Times New Roman" w:cs="Times New Roman"/>
          <w:iCs/>
          <w:sz w:val="24"/>
          <w:szCs w:val="24"/>
          <w:lang w:val="en-US"/>
        </w:rPr>
        <w:t>F</w:t>
      </w:r>
      <w:r w:rsidR="00AF067B" w:rsidRPr="000A7B70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4</w:t>
      </w:r>
      <w:r w:rsidR="00AF067B" w:rsidRPr="00A67A9F">
        <w:rPr>
          <w:rFonts w:ascii="Times New Roman" w:hAnsi="Times New Roman" w:cs="Times New Roman"/>
          <w:sz w:val="24"/>
          <w:szCs w:val="24"/>
          <w:lang w:val="en-US"/>
        </w:rPr>
        <w:t>BC</w:t>
      </w:r>
      <w:r w:rsidR="00AF067B" w:rsidRPr="000A7B7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AF06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067B" w:rsidRPr="00A1220B">
        <w:rPr>
          <w:rFonts w:ascii="Times New Roman" w:hAnsi="Times New Roman" w:cs="Times New Roman"/>
          <w:sz w:val="24"/>
          <w:szCs w:val="24"/>
          <w:lang w:val="en-US"/>
        </w:rPr>
        <w:t xml:space="preserve">and its </w:t>
      </w:r>
      <w:r w:rsidR="00AF067B">
        <w:rPr>
          <w:rFonts w:ascii="Times New Roman" w:hAnsi="Times New Roman" w:cs="Times New Roman"/>
          <w:sz w:val="24"/>
          <w:szCs w:val="24"/>
          <w:lang w:val="en-US"/>
        </w:rPr>
        <w:t xml:space="preserve">WT parent ‘Sebastian’ </w:t>
      </w:r>
      <w:r w:rsidR="00AF067B" w:rsidRPr="00A1220B">
        <w:rPr>
          <w:rFonts w:ascii="Times New Roman" w:hAnsi="Times New Roman" w:cs="Times New Roman"/>
          <w:sz w:val="24"/>
          <w:szCs w:val="24"/>
          <w:lang w:val="en-US"/>
        </w:rPr>
        <w:t>under optimal water supply (10 DAS) and drought stress (25 DAS).</w:t>
      </w:r>
      <w:r w:rsidR="00AF067B" w:rsidRPr="00A1220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AF067B">
        <w:rPr>
          <w:rFonts w:ascii="Times New Roman" w:hAnsi="Times New Roman" w:cs="Times New Roman"/>
          <w:i/>
          <w:sz w:val="24"/>
          <w:szCs w:val="24"/>
          <w:lang w:val="en-US"/>
        </w:rPr>
        <w:t>HvDR</w:t>
      </w:r>
      <w:r w:rsidR="00AF067B" w:rsidRPr="0061307A">
        <w:rPr>
          <w:rFonts w:ascii="Times New Roman" w:hAnsi="Times New Roman" w:cs="Times New Roman"/>
          <w:i/>
          <w:sz w:val="24"/>
          <w:szCs w:val="24"/>
          <w:lang w:val="en-US"/>
        </w:rPr>
        <w:t>F1 -</w:t>
      </w:r>
      <w:r w:rsidR="00AF06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AF067B" w:rsidRPr="00D208FB">
        <w:rPr>
          <w:rFonts w:ascii="Times New Roman" w:hAnsi="Times New Roman" w:cs="Times New Roman"/>
          <w:i/>
          <w:sz w:val="24"/>
          <w:szCs w:val="24"/>
          <w:lang w:val="en-US"/>
        </w:rPr>
        <w:t>DEHYDRATION‐RESPONSIVE FACTOR 1</w:t>
      </w:r>
      <w:r w:rsidR="00AF067B" w:rsidRPr="00FE77B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F06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AF067B" w:rsidRPr="00A1220B">
        <w:rPr>
          <w:rFonts w:ascii="Times New Roman" w:hAnsi="Times New Roman" w:cs="Times New Roman"/>
          <w:i/>
          <w:sz w:val="24"/>
          <w:szCs w:val="24"/>
          <w:lang w:val="en-US"/>
        </w:rPr>
        <w:t xml:space="preserve">HvNCED1 </w:t>
      </w:r>
      <w:r w:rsidR="00AF067B" w:rsidRPr="00A1220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AF067B" w:rsidRPr="00A1220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AROTENOID CLEAVAGE DIOXYGENASE1</w:t>
      </w:r>
      <w:r w:rsidR="00AF067B" w:rsidRPr="00F75CB7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proofErr w:type="spellStart"/>
      <w:r w:rsidR="00AF067B" w:rsidRPr="00F75CB7">
        <w:rPr>
          <w:rFonts w:ascii="Times New Roman" w:hAnsi="Times New Roman" w:cs="Times New Roman"/>
          <w:i/>
          <w:sz w:val="24"/>
          <w:szCs w:val="24"/>
          <w:lang w:val="en-US"/>
        </w:rPr>
        <w:t>HvBG</w:t>
      </w:r>
      <w:proofErr w:type="spellEnd"/>
      <w:r w:rsidR="00AF067B" w:rsidRPr="00F75CB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AF067B" w:rsidRPr="00F75CB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AF06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β-GLUSIDASE </w:t>
      </w:r>
      <w:r w:rsidR="00AF067B" w:rsidRPr="00FE77B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AF067B" w:rsidRPr="00F75CB7">
        <w:rPr>
          <w:rFonts w:ascii="Times New Roman" w:hAnsi="Times New Roman" w:cs="Times New Roman"/>
          <w:i/>
          <w:sz w:val="24"/>
          <w:szCs w:val="24"/>
          <w:lang w:val="en-US"/>
        </w:rPr>
        <w:t xml:space="preserve">HvSnRK2.1 </w:t>
      </w:r>
      <w:r w:rsidR="00AF067B" w:rsidRPr="00F75CB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AF067B" w:rsidRPr="00F75CB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NF1-RELATED PROTEIN KINASE 2.1</w:t>
      </w:r>
      <w:r w:rsidR="00AF06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AF067B" w:rsidRPr="00F7287F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AF06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AF067B" w:rsidRPr="00CF5BC2">
        <w:rPr>
          <w:rFonts w:ascii="Times New Roman" w:hAnsi="Times New Roman" w:cs="Times New Roman"/>
          <w:i/>
          <w:sz w:val="24"/>
          <w:szCs w:val="24"/>
          <w:lang w:val="en-US"/>
        </w:rPr>
        <w:t xml:space="preserve">HvPP2C4 </w:t>
      </w:r>
      <w:r w:rsidR="00AF067B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AF067B" w:rsidRPr="00CF5BC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ROT</w:t>
      </w:r>
      <w:r w:rsidR="00AF067B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="00AF067B" w:rsidRPr="00CF5BC2">
        <w:rPr>
          <w:rFonts w:ascii="Times New Roman" w:hAnsi="Times New Roman" w:cs="Times New Roman"/>
          <w:i/>
          <w:sz w:val="24"/>
          <w:szCs w:val="24"/>
          <w:lang w:val="en-US"/>
        </w:rPr>
        <w:t>IN PHOSPATASE 2C 4</w:t>
      </w:r>
      <w:r w:rsidR="00AF067B" w:rsidRPr="00F75CB7"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r w:rsidR="00AF067B" w:rsidRPr="00F75CB7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proofErr w:type="spellStart"/>
      <w:r w:rsidR="00AF067B" w:rsidRPr="00F75CB7">
        <w:rPr>
          <w:rFonts w:ascii="Times New Roman" w:hAnsi="Times New Roman" w:cs="Times New Roman"/>
          <w:bCs/>
          <w:sz w:val="24"/>
          <w:szCs w:val="24"/>
          <w:lang w:val="en-AU"/>
        </w:rPr>
        <w:t>tatistical</w:t>
      </w:r>
      <w:proofErr w:type="spellEnd"/>
      <w:r w:rsidR="00AF067B" w:rsidRPr="00F75CB7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 significance</w:t>
      </w:r>
      <w:r w:rsidR="00AF067B" w:rsidRPr="00F75CB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as estimated by T-test between analyzed genotypes - *P≤0.05, **P≤0.01, ***P≤0.001 and between analyzed </w:t>
      </w:r>
      <w:r w:rsidR="00AF067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reatments </w:t>
      </w:r>
      <w:r w:rsidR="00AF067B" w:rsidRPr="00F75CB7">
        <w:rPr>
          <w:rFonts w:ascii="Times New Roman" w:hAnsi="Times New Roman" w:cs="Times New Roman"/>
          <w:bCs/>
          <w:sz w:val="24"/>
          <w:szCs w:val="24"/>
          <w:lang w:val="en-US"/>
        </w:rPr>
        <w:t>- #P≤0.05, ##P≤0.01, ###P≤0.001.</w:t>
      </w:r>
    </w:p>
    <w:p w14:paraId="19B816A9" w14:textId="77777777" w:rsidR="007909FF" w:rsidRDefault="0059140C" w:rsidP="000B13F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 wp14:anchorId="25C89D4B" wp14:editId="1C46FAB3">
            <wp:extent cx="5669751" cy="4866290"/>
            <wp:effectExtent l="0" t="0" r="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4857" cy="48792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4A1A4D" w14:textId="77777777" w:rsidR="00865282" w:rsidRDefault="00865282" w:rsidP="000B13F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3DFCBB3" w14:textId="77777777" w:rsidR="00865282" w:rsidRDefault="00865282" w:rsidP="0086528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964FB1" w14:textId="77777777" w:rsidR="00865282" w:rsidRPr="00865282" w:rsidRDefault="00865282" w:rsidP="0086528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(E)</w:t>
      </w:r>
    </w:p>
    <w:p w14:paraId="307C25F3" w14:textId="23B5B00F" w:rsidR="00865282" w:rsidRPr="001E6A69" w:rsidRDefault="00BE5F54" w:rsidP="000B13F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 wp14:anchorId="72B39865" wp14:editId="76E43DF1">
            <wp:extent cx="5540244" cy="6477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5134" cy="65177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65282" w:rsidRPr="001E6A69" w:rsidSect="00120B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E6A69"/>
    <w:rsid w:val="00061C5E"/>
    <w:rsid w:val="000B13FA"/>
    <w:rsid w:val="00120B39"/>
    <w:rsid w:val="001D5227"/>
    <w:rsid w:val="001E6A69"/>
    <w:rsid w:val="00221CD1"/>
    <w:rsid w:val="002565A3"/>
    <w:rsid w:val="00302AF4"/>
    <w:rsid w:val="0043028E"/>
    <w:rsid w:val="00475289"/>
    <w:rsid w:val="004D0CFC"/>
    <w:rsid w:val="0059140C"/>
    <w:rsid w:val="00591729"/>
    <w:rsid w:val="005E535E"/>
    <w:rsid w:val="006424E5"/>
    <w:rsid w:val="007909FF"/>
    <w:rsid w:val="007E0E6F"/>
    <w:rsid w:val="00824249"/>
    <w:rsid w:val="00865282"/>
    <w:rsid w:val="008A3D3C"/>
    <w:rsid w:val="009738D9"/>
    <w:rsid w:val="009820F7"/>
    <w:rsid w:val="009A078A"/>
    <w:rsid w:val="009C76D0"/>
    <w:rsid w:val="00A12D9C"/>
    <w:rsid w:val="00A67A9F"/>
    <w:rsid w:val="00A92C95"/>
    <w:rsid w:val="00AB2B18"/>
    <w:rsid w:val="00AC627A"/>
    <w:rsid w:val="00AC70FA"/>
    <w:rsid w:val="00AF067B"/>
    <w:rsid w:val="00BA7ADA"/>
    <w:rsid w:val="00BC1281"/>
    <w:rsid w:val="00BE5F54"/>
    <w:rsid w:val="00C50135"/>
    <w:rsid w:val="00CA48B2"/>
    <w:rsid w:val="00F34CE0"/>
    <w:rsid w:val="00FF4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8A8D9C"/>
  <w15:docId w15:val="{D97397FF-DC9F-426E-BA34-136043906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20B3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9A07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A07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0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aS</dc:creator>
  <cp:keywords/>
  <dc:description/>
  <cp:lastModifiedBy>AniaS</cp:lastModifiedBy>
  <cp:revision>33</cp:revision>
  <dcterms:created xsi:type="dcterms:W3CDTF">2017-10-20T12:01:00Z</dcterms:created>
  <dcterms:modified xsi:type="dcterms:W3CDTF">2020-06-22T13:14:00Z</dcterms:modified>
</cp:coreProperties>
</file>